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BE0" w:rsidRPr="005C0F14" w:rsidRDefault="00CD2B12">
      <w:r w:rsidRPr="00CD2B12">
        <w:rPr>
          <w:b/>
        </w:rPr>
        <w:t xml:space="preserve">Additional file 2: Table </w:t>
      </w:r>
      <w:proofErr w:type="spellStart"/>
      <w:r w:rsidRPr="00CD2B12">
        <w:rPr>
          <w:b/>
        </w:rPr>
        <w:t>S1</w:t>
      </w:r>
      <w:proofErr w:type="spellEnd"/>
      <w:r w:rsidR="005C0F14" w:rsidRPr="006C3F21">
        <w:rPr>
          <w:rFonts w:ascii="Calibri" w:eastAsia="Times New Roman" w:hAnsi="Calibri" w:cs="Times New Roman"/>
          <w:b/>
          <w:bCs/>
          <w:color w:val="000000"/>
        </w:rPr>
        <w:t>. Proportion of individuals from the original 1982 cohort with depression data in 2012-13, according to selected characteristics</w:t>
      </w:r>
    </w:p>
    <w:tbl>
      <w:tblPr>
        <w:tblW w:w="5000" w:type="pct"/>
        <w:tblLook w:val="04A0"/>
      </w:tblPr>
      <w:tblGrid>
        <w:gridCol w:w="1214"/>
        <w:gridCol w:w="1301"/>
        <w:gridCol w:w="2159"/>
        <w:gridCol w:w="3416"/>
        <w:gridCol w:w="1152"/>
      </w:tblGrid>
      <w:tr w:rsidR="005C0F14" w:rsidRPr="006C3F21" w:rsidTr="005C0F14">
        <w:trPr>
          <w:trHeight w:val="288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Original cohort (number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Followed at 30 years (%)</w:t>
            </w:r>
          </w:p>
        </w:tc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Followed at 30 years with depression data (%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Male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3037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5.2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6.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Female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2876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71.1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6.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1352" w:type="pct"/>
            <w:gridSpan w:val="2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in color (mother)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1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White</w:t>
            </w:r>
          </w:p>
        </w:tc>
        <w:tc>
          <w:tcPr>
            <w:tcW w:w="707" w:type="pct"/>
            <w:shd w:val="clear" w:color="auto" w:fill="auto"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51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0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AB1AC1">
              <w:rPr>
                <w:rFonts w:eastAsia="Times New Roman" w:cs="Times New Roman"/>
              </w:rPr>
              <w:t>96.6</w:t>
            </w: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1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Non-white</w:t>
            </w:r>
          </w:p>
        </w:tc>
        <w:tc>
          <w:tcPr>
            <w:tcW w:w="707" w:type="pct"/>
            <w:shd w:val="clear" w:color="auto" w:fill="auto"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0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3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AB1AC1">
              <w:rPr>
                <w:rFonts w:eastAsia="Times New Roman" w:cs="Times New Roman"/>
              </w:rPr>
              <w:t>97.9</w:t>
            </w: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2522" w:type="pct"/>
            <w:gridSpan w:val="3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in color (self-reported)**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White</w:t>
            </w:r>
          </w:p>
        </w:tc>
        <w:tc>
          <w:tcPr>
            <w:tcW w:w="707" w:type="pct"/>
            <w:shd w:val="clear" w:color="auto" w:fill="auto"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38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7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6</w:t>
            </w: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ardo</w:t>
            </w:r>
          </w:p>
        </w:tc>
        <w:tc>
          <w:tcPr>
            <w:tcW w:w="707" w:type="pct"/>
            <w:shd w:val="clear" w:color="auto" w:fill="auto"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6</w:t>
            </w: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Black</w:t>
            </w:r>
          </w:p>
        </w:tc>
        <w:tc>
          <w:tcPr>
            <w:tcW w:w="707" w:type="pct"/>
            <w:shd w:val="clear" w:color="auto" w:fill="auto"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1171" w:type="pct"/>
            <w:shd w:val="clear" w:color="auto" w:fill="auto"/>
            <w:noWrap/>
          </w:tcPr>
          <w:p w:rsidR="005C0F14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9</w:t>
            </w:r>
          </w:p>
        </w:tc>
        <w:tc>
          <w:tcPr>
            <w:tcW w:w="1851" w:type="pct"/>
            <w:shd w:val="clear" w:color="auto" w:fill="auto"/>
            <w:noWrap/>
          </w:tcPr>
          <w:p w:rsidR="005C0F14" w:rsidRPr="00AB1AC1" w:rsidRDefault="005C0F14" w:rsidP="005C0F1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7</w:t>
            </w:r>
          </w:p>
        </w:tc>
        <w:tc>
          <w:tcPr>
            <w:tcW w:w="626" w:type="pct"/>
            <w:shd w:val="clear" w:color="auto" w:fill="auto"/>
            <w:noWrap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4374" w:type="pct"/>
            <w:gridSpan w:val="4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Family Income at birth (Minimum wages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≤1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1288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6.1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5.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&gt;1-3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2789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70.4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7.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&gt;3-6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1091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9.3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&gt;6-10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382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1.3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7.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≥10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335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0.3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1352" w:type="pct"/>
            <w:gridSpan w:val="2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Maternal schooling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0-4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1960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8.0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5-8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2454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70.5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6.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9-11</w:t>
            </w:r>
          </w:p>
        </w:tc>
        <w:tc>
          <w:tcPr>
            <w:tcW w:w="707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54</w:t>
            </w:r>
          </w:p>
        </w:tc>
        <w:tc>
          <w:tcPr>
            <w:tcW w:w="1171" w:type="pct"/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6.1</w:t>
            </w:r>
          </w:p>
        </w:tc>
        <w:tc>
          <w:tcPr>
            <w:tcW w:w="1851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7.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0F14" w:rsidRPr="006C3F21" w:rsidTr="005C0F14">
        <w:trPr>
          <w:trHeight w:val="288"/>
        </w:trPr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 xml:space="preserve"> ≥1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839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val="en-GB"/>
              </w:rPr>
              <w:t>62.8</w:t>
            </w:r>
          </w:p>
        </w:tc>
        <w:tc>
          <w:tcPr>
            <w:tcW w:w="18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</w:rPr>
              <w:t>96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F14" w:rsidRPr="006C3F21" w:rsidRDefault="005C0F14" w:rsidP="005C0F14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C0F14" w:rsidRDefault="005C0F14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*</w:t>
      </w:r>
      <w:r w:rsidRPr="006C3F21">
        <w:rPr>
          <w:rFonts w:ascii="Calibri" w:eastAsia="Times New Roman" w:hAnsi="Calibri" w:cs="Times New Roman"/>
          <w:color w:val="000000"/>
        </w:rPr>
        <w:t>Chi-squared p-value for heterogeneity between those followed at 30 years and those with mental health data</w:t>
      </w:r>
    </w:p>
    <w:p w:rsidR="005C0F14" w:rsidRPr="005C0F14" w:rsidRDefault="005C0F14">
      <w:r>
        <w:rPr>
          <w:rFonts w:ascii="Calibri" w:eastAsia="Times New Roman" w:hAnsi="Calibri" w:cs="Times New Roman"/>
          <w:color w:val="000000"/>
        </w:rPr>
        <w:t>**Self-reported skin color was collected only at 23 years. Therefore, the column “original cohort (number)” for this case, refers to th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</w:rPr>
        <w:t xml:space="preserve">e follow-up at 23 years. </w:t>
      </w:r>
    </w:p>
    <w:sectPr w:rsidR="005C0F14" w:rsidRPr="005C0F14" w:rsidSect="002E10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350"/>
  </w:docVars>
  <w:rsids>
    <w:rsidRoot w:val="006206A4"/>
    <w:rsid w:val="002D07DF"/>
    <w:rsid w:val="002E102D"/>
    <w:rsid w:val="005C0F14"/>
    <w:rsid w:val="006206A4"/>
    <w:rsid w:val="006D0C24"/>
    <w:rsid w:val="00833CF8"/>
    <w:rsid w:val="00AB1AC1"/>
    <w:rsid w:val="00CD2B12"/>
    <w:rsid w:val="00D46685"/>
    <w:rsid w:val="00F24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73</Words>
  <Characters>885</Characters>
  <Application>Microsoft Office Word</Application>
  <DocSecurity>0</DocSecurity>
  <Lines>126</Lines>
  <Paragraphs>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CLASTIMOSO</cp:lastModifiedBy>
  <cp:revision>4</cp:revision>
  <dcterms:created xsi:type="dcterms:W3CDTF">2015-05-25T19:39:00Z</dcterms:created>
  <dcterms:modified xsi:type="dcterms:W3CDTF">2016-08-25T17:25:00Z</dcterms:modified>
</cp:coreProperties>
</file>